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DC1BA0" w14:textId="77777777" w:rsidR="00346435" w:rsidRPr="00B66172" w:rsidRDefault="00346435" w:rsidP="00346435">
      <w:pPr>
        <w:bidi w:val="0"/>
        <w:spacing w:after="120" w:line="480" w:lineRule="auto"/>
        <w:rPr>
          <w:rFonts w:ascii="Arial" w:eastAsiaTheme="minorEastAsia" w:hAnsi="Arial" w:cs="Arial"/>
          <w:lang w:eastAsia="zh-CN"/>
        </w:rPr>
      </w:pPr>
      <w:r w:rsidRPr="00B66172">
        <w:rPr>
          <w:rFonts w:ascii="Arial" w:eastAsiaTheme="minorEastAsia" w:hAnsi="Arial" w:cs="Arial"/>
          <w:b/>
          <w:bCs/>
          <w:lang w:eastAsia="zh-CN"/>
        </w:rPr>
        <w:t>Supplementary 1.</w:t>
      </w:r>
      <w:r w:rsidRPr="00B66172">
        <w:rPr>
          <w:rFonts w:ascii="Arial" w:eastAsiaTheme="minorEastAsia" w:hAnsi="Arial" w:cs="Arial"/>
          <w:lang w:eastAsia="zh-CN"/>
        </w:rPr>
        <w:t xml:space="preserve"> Survey structure and questions.</w:t>
      </w:r>
    </w:p>
    <w:p w14:paraId="2B1C8897" w14:textId="77777777" w:rsidR="00346435" w:rsidRPr="00B66172" w:rsidRDefault="00346435" w:rsidP="00346435">
      <w:pPr>
        <w:bidi w:val="0"/>
        <w:spacing w:after="120" w:line="480" w:lineRule="auto"/>
        <w:jc w:val="both"/>
        <w:rPr>
          <w:rFonts w:ascii="Arial" w:hAnsi="Arial" w:cs="Arial"/>
        </w:rPr>
      </w:pPr>
      <w:r w:rsidRPr="00B66172">
        <w:rPr>
          <w:rFonts w:ascii="Arial" w:eastAsiaTheme="minorEastAsia" w:hAnsi="Arial" w:cs="Arial"/>
          <w:lang w:eastAsia="zh-CN"/>
        </w:rPr>
        <w:t>This survey aims at evaluating your satisfaction and attitude towards online continuous medical education (OCME), and its impact on your clinical practice.</w:t>
      </w:r>
    </w:p>
    <w:p w14:paraId="00B0DCEE" w14:textId="77777777" w:rsidR="00346435" w:rsidRPr="00B66172" w:rsidRDefault="00346435" w:rsidP="00346435">
      <w:pPr>
        <w:bidi w:val="0"/>
        <w:spacing w:after="120" w:line="480" w:lineRule="auto"/>
        <w:jc w:val="both"/>
        <w:rPr>
          <w:rFonts w:ascii="Arial" w:eastAsiaTheme="minorEastAsia" w:hAnsi="Arial" w:cs="Arial"/>
          <w:b/>
          <w:bCs/>
          <w:lang w:eastAsia="zh-CN"/>
        </w:rPr>
      </w:pPr>
      <w:r w:rsidRPr="00B66172">
        <w:rPr>
          <w:rFonts w:ascii="Arial" w:eastAsiaTheme="minorEastAsia" w:hAnsi="Arial" w:cs="Arial"/>
          <w:b/>
          <w:bCs/>
          <w:lang w:eastAsia="zh-CN"/>
        </w:rPr>
        <w:t>Section I: Demographic data</w:t>
      </w:r>
    </w:p>
    <w:p w14:paraId="1C18424C" w14:textId="77777777" w:rsidR="00346435" w:rsidRPr="00B66172" w:rsidRDefault="00346435" w:rsidP="00346435">
      <w:pPr>
        <w:numPr>
          <w:ilvl w:val="0"/>
          <w:numId w:val="1"/>
        </w:numPr>
        <w:bidi w:val="0"/>
        <w:spacing w:after="120" w:line="480" w:lineRule="auto"/>
        <w:jc w:val="both"/>
        <w:rPr>
          <w:rFonts w:ascii="Arial" w:hAnsi="Arial" w:cs="Arial"/>
          <w:b/>
          <w:bCs/>
        </w:rPr>
      </w:pPr>
      <w:r w:rsidRPr="00B66172">
        <w:rPr>
          <w:rFonts w:ascii="Arial" w:hAnsi="Arial" w:cs="Arial"/>
          <w:b/>
          <w:bCs/>
        </w:rPr>
        <w:t xml:space="preserve">What is your age [in years]?  </w:t>
      </w:r>
    </w:p>
    <w:p w14:paraId="69B41B0D" w14:textId="77777777" w:rsidR="00346435" w:rsidRPr="00B66172" w:rsidRDefault="00346435" w:rsidP="00346435">
      <w:pPr>
        <w:bidi w:val="0"/>
        <w:spacing w:after="120" w:line="480" w:lineRule="auto"/>
        <w:ind w:left="72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24-&lt;30</w:t>
      </w:r>
    </w:p>
    <w:p w14:paraId="3D7EA4F7" w14:textId="77777777" w:rsidR="00346435" w:rsidRPr="00B66172" w:rsidRDefault="00346435" w:rsidP="00346435">
      <w:pPr>
        <w:bidi w:val="0"/>
        <w:spacing w:after="120" w:line="480" w:lineRule="auto"/>
        <w:ind w:left="72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>30 -&lt;35</w:t>
      </w:r>
    </w:p>
    <w:p w14:paraId="3E8B74CB" w14:textId="77777777" w:rsidR="00346435" w:rsidRPr="00B66172" w:rsidRDefault="00346435" w:rsidP="00346435">
      <w:pPr>
        <w:bidi w:val="0"/>
        <w:spacing w:after="120" w:line="480" w:lineRule="auto"/>
        <w:ind w:left="72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>35 -&lt;40</w:t>
      </w:r>
    </w:p>
    <w:p w14:paraId="070C5A27" w14:textId="77777777" w:rsidR="00346435" w:rsidRPr="00B66172" w:rsidRDefault="00346435" w:rsidP="00346435">
      <w:pPr>
        <w:bidi w:val="0"/>
        <w:spacing w:after="120" w:line="480" w:lineRule="auto"/>
        <w:ind w:left="72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t xml:space="preserve">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>40 -&lt;45</w:t>
      </w:r>
    </w:p>
    <w:p w14:paraId="7FEB4BCD" w14:textId="77777777" w:rsidR="00346435" w:rsidRPr="00B66172" w:rsidRDefault="00346435" w:rsidP="00346435">
      <w:pPr>
        <w:bidi w:val="0"/>
        <w:spacing w:after="120" w:line="480" w:lineRule="auto"/>
        <w:ind w:left="72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>45 -&lt;50</w:t>
      </w:r>
    </w:p>
    <w:p w14:paraId="00C7FC2D" w14:textId="77777777" w:rsidR="00346435" w:rsidRPr="00B66172" w:rsidRDefault="00346435" w:rsidP="00346435">
      <w:pPr>
        <w:bidi w:val="0"/>
        <w:spacing w:after="120" w:line="480" w:lineRule="auto"/>
        <w:ind w:left="72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>50 -&lt;55</w:t>
      </w:r>
    </w:p>
    <w:p w14:paraId="1321F1D7" w14:textId="77777777" w:rsidR="00346435" w:rsidRPr="00B66172" w:rsidRDefault="00346435" w:rsidP="00346435">
      <w:pPr>
        <w:bidi w:val="0"/>
        <w:spacing w:after="120" w:line="480" w:lineRule="auto"/>
        <w:ind w:left="72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>55 -&lt;60</w:t>
      </w:r>
    </w:p>
    <w:p w14:paraId="18476E05" w14:textId="77777777" w:rsidR="00346435" w:rsidRPr="00B66172" w:rsidRDefault="00346435" w:rsidP="00346435">
      <w:pPr>
        <w:bidi w:val="0"/>
        <w:spacing w:after="120" w:line="480" w:lineRule="auto"/>
        <w:ind w:left="72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>&gt;60</w:t>
      </w:r>
    </w:p>
    <w:p w14:paraId="07547B8A" w14:textId="77777777" w:rsidR="00346435" w:rsidRPr="00B66172" w:rsidRDefault="00346435" w:rsidP="00346435">
      <w:pPr>
        <w:numPr>
          <w:ilvl w:val="0"/>
          <w:numId w:val="1"/>
        </w:numPr>
        <w:bidi w:val="0"/>
        <w:spacing w:after="120" w:line="480" w:lineRule="auto"/>
        <w:jc w:val="both"/>
        <w:rPr>
          <w:rFonts w:ascii="Arial" w:hAnsi="Arial" w:cs="Arial"/>
          <w:b/>
          <w:bCs/>
        </w:rPr>
      </w:pPr>
      <w:r w:rsidRPr="00B66172">
        <w:rPr>
          <w:rFonts w:ascii="Arial" w:hAnsi="Arial" w:cs="Arial"/>
          <w:b/>
          <w:bCs/>
        </w:rPr>
        <w:t xml:space="preserve">What is your gender? </w:t>
      </w:r>
    </w:p>
    <w:p w14:paraId="4F14246D" w14:textId="77777777" w:rsidR="00346435" w:rsidRPr="00B66172" w:rsidRDefault="00346435" w:rsidP="00346435">
      <w:pPr>
        <w:bidi w:val="0"/>
        <w:spacing w:after="120" w:line="480" w:lineRule="auto"/>
        <w:ind w:left="72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Male</w:t>
      </w:r>
    </w:p>
    <w:p w14:paraId="52C65023" w14:textId="77777777" w:rsidR="00346435" w:rsidRPr="00B66172" w:rsidRDefault="00346435" w:rsidP="00346435">
      <w:pPr>
        <w:bidi w:val="0"/>
        <w:spacing w:after="120" w:line="480" w:lineRule="auto"/>
        <w:ind w:left="72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Female </w:t>
      </w:r>
    </w:p>
    <w:p w14:paraId="1CFD2B7B" w14:textId="77777777" w:rsidR="00346435" w:rsidRPr="00B66172" w:rsidRDefault="00346435" w:rsidP="00346435">
      <w:pPr>
        <w:numPr>
          <w:ilvl w:val="0"/>
          <w:numId w:val="1"/>
        </w:numPr>
        <w:bidi w:val="0"/>
        <w:spacing w:after="120" w:line="480" w:lineRule="auto"/>
        <w:jc w:val="both"/>
        <w:rPr>
          <w:rFonts w:ascii="Arial" w:hAnsi="Arial" w:cs="Arial"/>
          <w:b/>
          <w:bCs/>
        </w:rPr>
      </w:pPr>
      <w:r w:rsidRPr="00B66172">
        <w:rPr>
          <w:rFonts w:ascii="Arial" w:hAnsi="Arial" w:cs="Arial"/>
          <w:b/>
          <w:bCs/>
        </w:rPr>
        <w:t>What is your nationality?</w:t>
      </w:r>
    </w:p>
    <w:p w14:paraId="3779BC37" w14:textId="77777777" w:rsidR="00346435" w:rsidRPr="00B66172" w:rsidRDefault="00346435" w:rsidP="00346435">
      <w:pPr>
        <w:bidi w:val="0"/>
        <w:spacing w:after="120" w:line="480" w:lineRule="auto"/>
        <w:ind w:left="72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Saudi</w:t>
      </w:r>
    </w:p>
    <w:p w14:paraId="54365C1A" w14:textId="77777777" w:rsidR="00346435" w:rsidRPr="00B66172" w:rsidRDefault="00346435" w:rsidP="00346435">
      <w:pPr>
        <w:bidi w:val="0"/>
        <w:spacing w:after="120" w:line="480" w:lineRule="auto"/>
        <w:ind w:left="72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non-Saudi</w:t>
      </w:r>
    </w:p>
    <w:p w14:paraId="44782E48" w14:textId="77777777" w:rsidR="00346435" w:rsidRPr="00B66172" w:rsidRDefault="00346435" w:rsidP="00346435">
      <w:pPr>
        <w:numPr>
          <w:ilvl w:val="0"/>
          <w:numId w:val="1"/>
        </w:numPr>
        <w:bidi w:val="0"/>
        <w:spacing w:after="120" w:line="480" w:lineRule="auto"/>
        <w:jc w:val="both"/>
        <w:rPr>
          <w:rFonts w:ascii="Arial" w:hAnsi="Arial" w:cs="Arial"/>
          <w:b/>
          <w:bCs/>
        </w:rPr>
      </w:pPr>
      <w:r w:rsidRPr="00B66172">
        <w:rPr>
          <w:rFonts w:ascii="Arial" w:hAnsi="Arial" w:cs="Arial"/>
          <w:b/>
          <w:bCs/>
        </w:rPr>
        <w:t>What best describes your city of residence?</w:t>
      </w:r>
    </w:p>
    <w:p w14:paraId="51945C05" w14:textId="77777777" w:rsidR="00346435" w:rsidRPr="00B66172" w:rsidRDefault="00346435" w:rsidP="00346435">
      <w:pPr>
        <w:bidi w:val="0"/>
        <w:spacing w:after="120" w:line="480" w:lineRule="auto"/>
        <w:ind w:left="72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Urban</w:t>
      </w:r>
    </w:p>
    <w:p w14:paraId="439AF9D1" w14:textId="77777777" w:rsidR="00346435" w:rsidRPr="00B66172" w:rsidRDefault="00346435" w:rsidP="00346435">
      <w:pPr>
        <w:bidi w:val="0"/>
        <w:spacing w:after="120" w:line="480" w:lineRule="auto"/>
        <w:ind w:left="72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Rural</w:t>
      </w:r>
    </w:p>
    <w:p w14:paraId="2B6EA423" w14:textId="77777777" w:rsidR="00346435" w:rsidRPr="00B66172" w:rsidRDefault="00346435" w:rsidP="00346435">
      <w:pPr>
        <w:numPr>
          <w:ilvl w:val="0"/>
          <w:numId w:val="1"/>
        </w:numPr>
        <w:bidi w:val="0"/>
        <w:spacing w:after="120" w:line="480" w:lineRule="auto"/>
        <w:jc w:val="both"/>
        <w:rPr>
          <w:rFonts w:ascii="Arial" w:hAnsi="Arial" w:cs="Arial"/>
          <w:b/>
          <w:bCs/>
        </w:rPr>
      </w:pPr>
      <w:r w:rsidRPr="00B66172">
        <w:rPr>
          <w:rFonts w:ascii="Arial" w:hAnsi="Arial" w:cs="Arial"/>
          <w:b/>
          <w:bCs/>
        </w:rPr>
        <w:t>What is your marital state?</w:t>
      </w:r>
    </w:p>
    <w:p w14:paraId="4E9BAB0E" w14:textId="77777777" w:rsidR="00346435" w:rsidRPr="00B66172" w:rsidRDefault="00346435" w:rsidP="00346435">
      <w:pPr>
        <w:bidi w:val="0"/>
        <w:spacing w:after="120" w:line="480" w:lineRule="auto"/>
        <w:ind w:left="72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lastRenderedPageBreak/>
        <w:sym w:font="Wingdings 2" w:char="F0A3"/>
      </w:r>
      <w:r w:rsidRPr="00B66172">
        <w:rPr>
          <w:rFonts w:ascii="Arial" w:hAnsi="Arial" w:cs="Arial"/>
        </w:rPr>
        <w:t xml:space="preserve"> Single</w:t>
      </w:r>
    </w:p>
    <w:p w14:paraId="44FE17D8" w14:textId="77777777" w:rsidR="00346435" w:rsidRPr="00B66172" w:rsidRDefault="00346435" w:rsidP="00346435">
      <w:pPr>
        <w:bidi w:val="0"/>
        <w:spacing w:after="120" w:line="480" w:lineRule="auto"/>
        <w:ind w:left="72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Married</w:t>
      </w:r>
    </w:p>
    <w:p w14:paraId="62E5988D" w14:textId="77777777" w:rsidR="00346435" w:rsidRPr="00B66172" w:rsidRDefault="00346435" w:rsidP="00346435">
      <w:pPr>
        <w:bidi w:val="0"/>
        <w:spacing w:after="120" w:line="480" w:lineRule="auto"/>
        <w:ind w:left="72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Divorced</w:t>
      </w:r>
    </w:p>
    <w:p w14:paraId="1D1A4652" w14:textId="77777777" w:rsidR="00346435" w:rsidRPr="00B66172" w:rsidRDefault="00346435" w:rsidP="00346435">
      <w:pPr>
        <w:bidi w:val="0"/>
        <w:spacing w:after="120" w:line="480" w:lineRule="auto"/>
        <w:ind w:left="72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Widow/widower</w:t>
      </w:r>
    </w:p>
    <w:p w14:paraId="14087D40" w14:textId="77777777" w:rsidR="00346435" w:rsidRPr="00B66172" w:rsidRDefault="00346435" w:rsidP="00346435">
      <w:pPr>
        <w:numPr>
          <w:ilvl w:val="0"/>
          <w:numId w:val="1"/>
        </w:numPr>
        <w:bidi w:val="0"/>
        <w:spacing w:after="120" w:line="480" w:lineRule="auto"/>
        <w:jc w:val="both"/>
        <w:rPr>
          <w:rFonts w:ascii="Arial" w:hAnsi="Arial" w:cs="Arial"/>
          <w:b/>
          <w:bCs/>
        </w:rPr>
      </w:pPr>
      <w:r w:rsidRPr="00B66172">
        <w:rPr>
          <w:rFonts w:ascii="Arial" w:hAnsi="Arial" w:cs="Arial"/>
          <w:b/>
          <w:bCs/>
        </w:rPr>
        <w:t xml:space="preserve">What is the highest medical degree you have? </w:t>
      </w:r>
    </w:p>
    <w:p w14:paraId="24B9C257" w14:textId="77777777" w:rsidR="00346435" w:rsidRPr="00B66172" w:rsidRDefault="00346435" w:rsidP="00346435">
      <w:pPr>
        <w:bidi w:val="0"/>
        <w:spacing w:after="120" w:line="480" w:lineRule="auto"/>
        <w:ind w:left="72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BPT</w:t>
      </w:r>
    </w:p>
    <w:p w14:paraId="05613F07" w14:textId="77777777" w:rsidR="00346435" w:rsidRPr="00B66172" w:rsidRDefault="00346435" w:rsidP="00346435">
      <w:pPr>
        <w:bidi w:val="0"/>
        <w:spacing w:after="120" w:line="480" w:lineRule="auto"/>
        <w:ind w:left="72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DPT</w:t>
      </w:r>
    </w:p>
    <w:p w14:paraId="7EBBA497" w14:textId="77777777" w:rsidR="00346435" w:rsidRPr="00B66172" w:rsidRDefault="00346435" w:rsidP="00346435">
      <w:pPr>
        <w:bidi w:val="0"/>
        <w:spacing w:after="120" w:line="480" w:lineRule="auto"/>
        <w:ind w:left="72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Master’s degree</w:t>
      </w:r>
    </w:p>
    <w:p w14:paraId="7FA625C5" w14:textId="77777777" w:rsidR="00346435" w:rsidRPr="00B66172" w:rsidRDefault="00346435" w:rsidP="00346435">
      <w:pPr>
        <w:bidi w:val="0"/>
        <w:spacing w:after="120" w:line="480" w:lineRule="auto"/>
        <w:ind w:left="72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>Ph.D. degree</w:t>
      </w:r>
    </w:p>
    <w:p w14:paraId="2403EC95" w14:textId="77777777" w:rsidR="00346435" w:rsidRPr="00B66172" w:rsidRDefault="00346435" w:rsidP="00346435">
      <w:pPr>
        <w:bidi w:val="0"/>
        <w:spacing w:after="120" w:line="480" w:lineRule="auto"/>
        <w:ind w:left="72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Diploma</w:t>
      </w:r>
    </w:p>
    <w:p w14:paraId="4597C6E7" w14:textId="77777777" w:rsidR="00346435" w:rsidRPr="00B66172" w:rsidRDefault="00346435" w:rsidP="00346435">
      <w:pPr>
        <w:bidi w:val="0"/>
        <w:spacing w:after="120" w:line="480" w:lineRule="auto"/>
        <w:ind w:left="72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Others. Please specify: ……………………………………..</w:t>
      </w:r>
    </w:p>
    <w:p w14:paraId="6AB65D4A" w14:textId="77777777" w:rsidR="00346435" w:rsidRPr="00B66172" w:rsidRDefault="00346435" w:rsidP="00346435">
      <w:pPr>
        <w:numPr>
          <w:ilvl w:val="0"/>
          <w:numId w:val="1"/>
        </w:numPr>
        <w:bidi w:val="0"/>
        <w:spacing w:after="120" w:line="480" w:lineRule="auto"/>
        <w:jc w:val="both"/>
        <w:rPr>
          <w:rFonts w:ascii="Arial" w:hAnsi="Arial" w:cs="Arial"/>
          <w:b/>
          <w:bCs/>
        </w:rPr>
      </w:pPr>
      <w:r w:rsidRPr="00B66172">
        <w:rPr>
          <w:rFonts w:ascii="Arial" w:hAnsi="Arial" w:cs="Arial"/>
          <w:b/>
          <w:bCs/>
        </w:rPr>
        <w:t>How many years have you been in physical therapy practice?</w:t>
      </w:r>
    </w:p>
    <w:p w14:paraId="7125C3C2" w14:textId="77777777" w:rsidR="00346435" w:rsidRPr="00B66172" w:rsidRDefault="00346435" w:rsidP="00346435">
      <w:pPr>
        <w:bidi w:val="0"/>
        <w:spacing w:after="120" w:line="480" w:lineRule="auto"/>
        <w:ind w:left="72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t xml:space="preserve">Please type a number </w:t>
      </w:r>
      <w:r w:rsidRPr="00B66172">
        <w:rPr>
          <w:rFonts w:ascii="Arial" w:hAnsi="Arial" w:cs="Arial"/>
          <w:noProof/>
          <w:lang w:val="en-GB" w:eastAsia="en-GB"/>
        </w:rPr>
        <mc:AlternateContent>
          <mc:Choice Requires="wps">
            <w:drawing>
              <wp:inline distT="0" distB="0" distL="0" distR="0" wp14:anchorId="4A1D4455" wp14:editId="5FD3556E">
                <wp:extent cx="838200" cy="133350"/>
                <wp:effectExtent l="9525" t="9525" r="9525" b="9525"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38200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66225BF3" id="Rectangle 2" o:spid="_x0000_s1026" style="width:66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" strokeweight="1pt">
                <w10:anchorlock/>
              </v:rect>
            </w:pict>
          </mc:Fallback>
        </mc:AlternateContent>
      </w:r>
    </w:p>
    <w:p w14:paraId="50D3EE8C" w14:textId="77777777" w:rsidR="00346435" w:rsidRPr="00B66172" w:rsidRDefault="00346435" w:rsidP="00346435">
      <w:pPr>
        <w:numPr>
          <w:ilvl w:val="0"/>
          <w:numId w:val="1"/>
        </w:numPr>
        <w:bidi w:val="0"/>
        <w:spacing w:after="120" w:line="480" w:lineRule="auto"/>
        <w:jc w:val="both"/>
        <w:rPr>
          <w:rFonts w:ascii="Arial" w:hAnsi="Arial" w:cs="Arial"/>
          <w:b/>
          <w:bCs/>
        </w:rPr>
      </w:pPr>
      <w:r w:rsidRPr="00B66172">
        <w:rPr>
          <w:rFonts w:ascii="Arial" w:hAnsi="Arial" w:cs="Arial"/>
          <w:b/>
          <w:bCs/>
        </w:rPr>
        <w:t>What is your physical therapy specialty?</w:t>
      </w:r>
    </w:p>
    <w:p w14:paraId="6D736179" w14:textId="77777777" w:rsidR="00346435" w:rsidRPr="00B66172" w:rsidRDefault="00346435" w:rsidP="00346435">
      <w:pPr>
        <w:numPr>
          <w:ilvl w:val="0"/>
          <w:numId w:val="1"/>
        </w:numPr>
        <w:bidi w:val="0"/>
        <w:spacing w:after="120" w:line="480" w:lineRule="auto"/>
        <w:jc w:val="both"/>
        <w:rPr>
          <w:rFonts w:ascii="Arial" w:hAnsi="Arial" w:cs="Arial"/>
          <w:b/>
          <w:bCs/>
        </w:rPr>
      </w:pPr>
      <w:r w:rsidRPr="00B66172">
        <w:rPr>
          <w:rFonts w:ascii="Arial" w:hAnsi="Arial" w:cs="Arial"/>
        </w:rPr>
        <w:t>Please specify: ……………………………………..</w:t>
      </w:r>
    </w:p>
    <w:p w14:paraId="7E6F5F61" w14:textId="77777777" w:rsidR="00346435" w:rsidRPr="00B66172" w:rsidRDefault="00346435" w:rsidP="00346435">
      <w:pPr>
        <w:numPr>
          <w:ilvl w:val="0"/>
          <w:numId w:val="1"/>
        </w:numPr>
        <w:bidi w:val="0"/>
        <w:spacing w:after="120" w:line="480" w:lineRule="auto"/>
        <w:jc w:val="both"/>
        <w:rPr>
          <w:rFonts w:ascii="Arial" w:hAnsi="Arial" w:cs="Arial"/>
          <w:b/>
          <w:bCs/>
        </w:rPr>
      </w:pPr>
      <w:r w:rsidRPr="00B66172">
        <w:rPr>
          <w:rFonts w:ascii="Arial" w:hAnsi="Arial" w:cs="Arial"/>
          <w:b/>
          <w:bCs/>
        </w:rPr>
        <w:t xml:space="preserve">How long have you been enrolled in an Online continuous medical education (OCME) in weeks? </w:t>
      </w:r>
    </w:p>
    <w:p w14:paraId="11AB1955" w14:textId="77777777" w:rsidR="00346435" w:rsidRPr="00B66172" w:rsidRDefault="00346435" w:rsidP="00346435">
      <w:pPr>
        <w:bidi w:val="0"/>
        <w:spacing w:after="120" w:line="480" w:lineRule="auto"/>
        <w:ind w:left="72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t xml:space="preserve">Please type a number </w:t>
      </w:r>
      <w:r w:rsidRPr="00B66172">
        <w:rPr>
          <w:rFonts w:ascii="Arial" w:hAnsi="Arial" w:cs="Arial"/>
          <w:noProof/>
          <w:lang w:val="en-GB" w:eastAsia="en-GB"/>
        </w:rPr>
        <mc:AlternateContent>
          <mc:Choice Requires="wps">
            <w:drawing>
              <wp:inline distT="0" distB="0" distL="0" distR="0" wp14:anchorId="49815406" wp14:editId="018135B6">
                <wp:extent cx="838200" cy="133350"/>
                <wp:effectExtent l="9525" t="9525" r="9525" b="9525"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38200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376DA932" id="Rectangle 1" o:spid="_x0000_s1026" style="width:66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" strokeweight="1pt">
                <w10:anchorlock/>
              </v:rect>
            </w:pict>
          </mc:Fallback>
        </mc:AlternateContent>
      </w:r>
    </w:p>
    <w:p w14:paraId="6BF7868D" w14:textId="77777777" w:rsidR="00346435" w:rsidRPr="00B66172" w:rsidRDefault="00346435" w:rsidP="00346435">
      <w:pPr>
        <w:bidi w:val="0"/>
        <w:spacing w:after="120" w:line="480" w:lineRule="auto"/>
        <w:jc w:val="both"/>
        <w:rPr>
          <w:rFonts w:ascii="Arial" w:eastAsiaTheme="minorEastAsia" w:hAnsi="Arial" w:cs="Arial"/>
          <w:b/>
          <w:bCs/>
          <w:lang w:eastAsia="zh-CN"/>
        </w:rPr>
      </w:pPr>
      <w:r w:rsidRPr="00B66172">
        <w:rPr>
          <w:rFonts w:ascii="Arial" w:eastAsiaTheme="minorEastAsia" w:hAnsi="Arial" w:cs="Arial"/>
          <w:b/>
          <w:bCs/>
          <w:lang w:eastAsia="zh-CN"/>
        </w:rPr>
        <w:t>Section II: Satisfaction with Online continuous medical education (OCME) you are/were enrolled in.</w:t>
      </w:r>
    </w:p>
    <w:p w14:paraId="11F1C3AA" w14:textId="77777777" w:rsidR="00346435" w:rsidRPr="00B66172" w:rsidRDefault="00346435" w:rsidP="00346435">
      <w:pPr>
        <w:bidi w:val="0"/>
        <w:spacing w:after="120" w:line="480" w:lineRule="auto"/>
        <w:ind w:firstLine="720"/>
        <w:jc w:val="both"/>
        <w:rPr>
          <w:rFonts w:ascii="Arial" w:eastAsiaTheme="minorEastAsia" w:hAnsi="Arial" w:cs="Arial"/>
          <w:lang w:eastAsia="zh-CN"/>
        </w:rPr>
      </w:pPr>
      <w:r w:rsidRPr="00B66172">
        <w:rPr>
          <w:rFonts w:ascii="Arial" w:eastAsiaTheme="minorEastAsia" w:hAnsi="Arial" w:cs="Arial"/>
          <w:lang w:eastAsia="zh-CN"/>
        </w:rPr>
        <w:t>Please rate each of the following about the OCME module/es you are/were enrolled in:</w:t>
      </w:r>
    </w:p>
    <w:p w14:paraId="02EC0EBA" w14:textId="77777777" w:rsidR="00346435" w:rsidRPr="00B66172" w:rsidRDefault="00346435" w:rsidP="00346435">
      <w:pPr>
        <w:numPr>
          <w:ilvl w:val="0"/>
          <w:numId w:val="2"/>
        </w:numPr>
        <w:bidi w:val="0"/>
        <w:spacing w:after="120" w:line="480" w:lineRule="auto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lastRenderedPageBreak/>
        <w:t>To which degree are you satisfied with the overall quality of the OCME program/s you are/were enrolled in?</w:t>
      </w:r>
    </w:p>
    <w:p w14:paraId="34FDB15D" w14:textId="77777777" w:rsidR="00346435" w:rsidRPr="00B66172" w:rsidRDefault="00346435" w:rsidP="0077610C">
      <w:pPr>
        <w:bidi w:val="0"/>
        <w:spacing w:after="120" w:line="480" w:lineRule="auto"/>
        <w:ind w:left="720"/>
        <w:jc w:val="both"/>
        <w:rPr>
          <w:rFonts w:ascii="Arial" w:hAnsi="Arial" w:cs="Arial"/>
        </w:rPr>
      </w:pPr>
      <w:bookmarkStart w:id="0" w:name="_GoBack"/>
      <w:bookmarkEnd w:id="0"/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Strongly not satisfied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Not satisfied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Neither satisfied nor not satisfied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 </w:t>
      </w:r>
      <w:proofErr w:type="spellStart"/>
      <w:r w:rsidRPr="00B66172">
        <w:rPr>
          <w:rFonts w:ascii="Arial" w:hAnsi="Arial" w:cs="Arial"/>
        </w:rPr>
        <w:t>Satisfied</w:t>
      </w:r>
      <w:proofErr w:type="spellEnd"/>
      <w:r w:rsidRPr="00B66172">
        <w:rPr>
          <w:rFonts w:ascii="Arial" w:hAnsi="Arial" w:cs="Arial"/>
        </w:rPr>
        <w:t xml:space="preserve">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 Strongly satisfied </w:t>
      </w:r>
    </w:p>
    <w:p w14:paraId="038A14AF" w14:textId="77777777" w:rsidR="00346435" w:rsidRPr="00B66172" w:rsidRDefault="00346435" w:rsidP="00346435">
      <w:pPr>
        <w:numPr>
          <w:ilvl w:val="0"/>
          <w:numId w:val="2"/>
        </w:numPr>
        <w:bidi w:val="0"/>
        <w:spacing w:after="120" w:line="480" w:lineRule="auto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t>To which degree are you satisfied with the time you spend on learning via OCME programs?</w:t>
      </w:r>
    </w:p>
    <w:p w14:paraId="63482429" w14:textId="77777777" w:rsidR="00346435" w:rsidRPr="00B66172" w:rsidRDefault="00346435" w:rsidP="00346435">
      <w:pPr>
        <w:bidi w:val="0"/>
        <w:spacing w:after="120" w:line="480" w:lineRule="auto"/>
        <w:ind w:left="72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Strongly not satisfied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Not satisfied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Neither satisfied nor not satisfied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 </w:t>
      </w:r>
      <w:proofErr w:type="spellStart"/>
      <w:r w:rsidRPr="00B66172">
        <w:rPr>
          <w:rFonts w:ascii="Arial" w:hAnsi="Arial" w:cs="Arial"/>
        </w:rPr>
        <w:t>Satisfied</w:t>
      </w:r>
      <w:proofErr w:type="spellEnd"/>
      <w:r w:rsidRPr="00B66172">
        <w:rPr>
          <w:rFonts w:ascii="Arial" w:hAnsi="Arial" w:cs="Arial"/>
        </w:rPr>
        <w:t xml:space="preserve">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 Strongly satisfied </w:t>
      </w:r>
    </w:p>
    <w:p w14:paraId="61A027A3" w14:textId="77777777" w:rsidR="00346435" w:rsidRPr="00B66172" w:rsidRDefault="00346435" w:rsidP="00346435">
      <w:pPr>
        <w:numPr>
          <w:ilvl w:val="0"/>
          <w:numId w:val="2"/>
        </w:numPr>
        <w:bidi w:val="0"/>
        <w:spacing w:after="120" w:line="480" w:lineRule="auto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t>To which degree are you satisfied with the schedule flexibility of the OCME programs?</w:t>
      </w:r>
    </w:p>
    <w:p w14:paraId="581D83E3" w14:textId="77777777" w:rsidR="00346435" w:rsidRPr="00B66172" w:rsidRDefault="00346435" w:rsidP="00346435">
      <w:pPr>
        <w:bidi w:val="0"/>
        <w:spacing w:after="120" w:line="480" w:lineRule="auto"/>
        <w:ind w:left="72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Strongly not satisfied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Not satisfied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Neither satisfied nor not satisfied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 </w:t>
      </w:r>
      <w:proofErr w:type="spellStart"/>
      <w:r w:rsidRPr="00B66172">
        <w:rPr>
          <w:rFonts w:ascii="Arial" w:hAnsi="Arial" w:cs="Arial"/>
        </w:rPr>
        <w:t>Satisfied</w:t>
      </w:r>
      <w:proofErr w:type="spellEnd"/>
      <w:r w:rsidRPr="00B66172">
        <w:rPr>
          <w:rFonts w:ascii="Arial" w:hAnsi="Arial" w:cs="Arial"/>
        </w:rPr>
        <w:t xml:space="preserve">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 Strongly satisfied </w:t>
      </w:r>
    </w:p>
    <w:p w14:paraId="7F5975FA" w14:textId="77777777" w:rsidR="00346435" w:rsidRPr="00B66172" w:rsidRDefault="00346435" w:rsidP="00346435">
      <w:pPr>
        <w:numPr>
          <w:ilvl w:val="0"/>
          <w:numId w:val="2"/>
        </w:numPr>
        <w:bidi w:val="0"/>
        <w:spacing w:after="120" w:line="480" w:lineRule="auto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t>To which degree are you satisfied by the interactions you have during OCME programs?</w:t>
      </w:r>
    </w:p>
    <w:p w14:paraId="260FE1D9" w14:textId="77777777" w:rsidR="00346435" w:rsidRPr="00B66172" w:rsidRDefault="00346435" w:rsidP="00346435">
      <w:pPr>
        <w:bidi w:val="0"/>
        <w:spacing w:after="120" w:line="480" w:lineRule="auto"/>
        <w:ind w:left="72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Strongly not satisfied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Not satisfied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Neither satisfied nor not satisfied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 </w:t>
      </w:r>
      <w:proofErr w:type="spellStart"/>
      <w:r w:rsidRPr="00B66172">
        <w:rPr>
          <w:rFonts w:ascii="Arial" w:hAnsi="Arial" w:cs="Arial"/>
        </w:rPr>
        <w:t>Satisfied</w:t>
      </w:r>
      <w:proofErr w:type="spellEnd"/>
      <w:r w:rsidRPr="00B66172">
        <w:rPr>
          <w:rFonts w:ascii="Arial" w:hAnsi="Arial" w:cs="Arial"/>
        </w:rPr>
        <w:t xml:space="preserve">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 Strongly satisfied </w:t>
      </w:r>
    </w:p>
    <w:p w14:paraId="4A57F635" w14:textId="77777777" w:rsidR="00346435" w:rsidRPr="00B66172" w:rsidRDefault="00346435" w:rsidP="00346435">
      <w:pPr>
        <w:numPr>
          <w:ilvl w:val="0"/>
          <w:numId w:val="2"/>
        </w:numPr>
        <w:bidi w:val="0"/>
        <w:spacing w:after="120" w:line="480" w:lineRule="auto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t>To which degree are you satisfied with the content provided by the OCME programs?</w:t>
      </w:r>
    </w:p>
    <w:p w14:paraId="2B8D27D2" w14:textId="77777777" w:rsidR="00346435" w:rsidRPr="00B66172" w:rsidRDefault="00346435" w:rsidP="00346435">
      <w:pPr>
        <w:bidi w:val="0"/>
        <w:spacing w:after="120" w:line="480" w:lineRule="auto"/>
        <w:ind w:left="72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Strongly not satisfied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Not satisfied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Neither satisfied nor not satisfied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 </w:t>
      </w:r>
      <w:proofErr w:type="spellStart"/>
      <w:r w:rsidRPr="00B66172">
        <w:rPr>
          <w:rFonts w:ascii="Arial" w:hAnsi="Arial" w:cs="Arial"/>
        </w:rPr>
        <w:t>Satisfied</w:t>
      </w:r>
      <w:proofErr w:type="spellEnd"/>
      <w:r w:rsidRPr="00B66172">
        <w:rPr>
          <w:rFonts w:ascii="Arial" w:hAnsi="Arial" w:cs="Arial"/>
        </w:rPr>
        <w:t xml:space="preserve">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 Strongly satisfied </w:t>
      </w:r>
    </w:p>
    <w:p w14:paraId="613D7196" w14:textId="77777777" w:rsidR="00346435" w:rsidRPr="00B66172" w:rsidRDefault="00346435" w:rsidP="00346435">
      <w:pPr>
        <w:numPr>
          <w:ilvl w:val="0"/>
          <w:numId w:val="2"/>
        </w:numPr>
        <w:bidi w:val="0"/>
        <w:spacing w:after="120" w:line="480" w:lineRule="auto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t>To which degree are you satisfied with the tutor support provided during the OCME programs?</w:t>
      </w:r>
    </w:p>
    <w:p w14:paraId="0D3B8094" w14:textId="77777777" w:rsidR="00346435" w:rsidRPr="00B66172" w:rsidRDefault="00346435" w:rsidP="00346435">
      <w:pPr>
        <w:bidi w:val="0"/>
        <w:spacing w:after="120" w:line="480" w:lineRule="auto"/>
        <w:ind w:left="72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Strongly not satisfied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Not satisfied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Neither satisfied nor not satisfied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 </w:t>
      </w:r>
      <w:proofErr w:type="spellStart"/>
      <w:r w:rsidRPr="00B66172">
        <w:rPr>
          <w:rFonts w:ascii="Arial" w:hAnsi="Arial" w:cs="Arial"/>
        </w:rPr>
        <w:t>Satisfied</w:t>
      </w:r>
      <w:proofErr w:type="spellEnd"/>
      <w:r w:rsidRPr="00B66172">
        <w:rPr>
          <w:rFonts w:ascii="Arial" w:hAnsi="Arial" w:cs="Arial"/>
        </w:rPr>
        <w:t xml:space="preserve">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 Strongly satisfied </w:t>
      </w:r>
    </w:p>
    <w:p w14:paraId="3EC0759F" w14:textId="77777777" w:rsidR="00346435" w:rsidRPr="00B66172" w:rsidRDefault="00346435" w:rsidP="00346435">
      <w:pPr>
        <w:numPr>
          <w:ilvl w:val="0"/>
          <w:numId w:val="2"/>
        </w:numPr>
        <w:bidi w:val="0"/>
        <w:spacing w:after="120" w:line="480" w:lineRule="auto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t>To which degree are you satisfied with your question answering during the OCME programs?</w:t>
      </w:r>
    </w:p>
    <w:p w14:paraId="786D3604" w14:textId="77777777" w:rsidR="00346435" w:rsidRPr="00B66172" w:rsidRDefault="00346435" w:rsidP="00346435">
      <w:pPr>
        <w:bidi w:val="0"/>
        <w:spacing w:after="120" w:line="480" w:lineRule="auto"/>
        <w:ind w:left="72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lastRenderedPageBreak/>
        <w:sym w:font="Wingdings 2" w:char="F0A3"/>
      </w:r>
      <w:r w:rsidRPr="00B66172">
        <w:rPr>
          <w:rFonts w:ascii="Arial" w:hAnsi="Arial" w:cs="Arial"/>
        </w:rPr>
        <w:t xml:space="preserve"> Strongly not satisfied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Not satisfied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Neither satisfied nor not satisfied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 </w:t>
      </w:r>
      <w:proofErr w:type="spellStart"/>
      <w:r w:rsidRPr="00B66172">
        <w:rPr>
          <w:rFonts w:ascii="Arial" w:hAnsi="Arial" w:cs="Arial"/>
        </w:rPr>
        <w:t>Satisfied</w:t>
      </w:r>
      <w:proofErr w:type="spellEnd"/>
      <w:r w:rsidRPr="00B66172">
        <w:rPr>
          <w:rFonts w:ascii="Arial" w:hAnsi="Arial" w:cs="Arial"/>
        </w:rPr>
        <w:t xml:space="preserve">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 Strongly satisfied </w:t>
      </w:r>
    </w:p>
    <w:p w14:paraId="10BE2ED1" w14:textId="77777777" w:rsidR="00346435" w:rsidRPr="00B66172" w:rsidRDefault="00346435" w:rsidP="00346435">
      <w:pPr>
        <w:numPr>
          <w:ilvl w:val="0"/>
          <w:numId w:val="2"/>
        </w:numPr>
        <w:bidi w:val="0"/>
        <w:spacing w:after="120" w:line="480" w:lineRule="auto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t>To which degree are you satisfied with the practical usefulness of the OCME programs?</w:t>
      </w:r>
    </w:p>
    <w:p w14:paraId="6B16C909" w14:textId="77777777" w:rsidR="00346435" w:rsidRPr="00B66172" w:rsidRDefault="00346435" w:rsidP="00346435">
      <w:pPr>
        <w:bidi w:val="0"/>
        <w:spacing w:after="120" w:line="480" w:lineRule="auto"/>
        <w:ind w:left="72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Strongly not satisfied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Not satisfied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Neither satisfied nor not satisfied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 </w:t>
      </w:r>
      <w:proofErr w:type="spellStart"/>
      <w:r w:rsidRPr="00B66172">
        <w:rPr>
          <w:rFonts w:ascii="Arial" w:hAnsi="Arial" w:cs="Arial"/>
        </w:rPr>
        <w:t>Satisfied</w:t>
      </w:r>
      <w:proofErr w:type="spellEnd"/>
      <w:r w:rsidRPr="00B66172">
        <w:rPr>
          <w:rFonts w:ascii="Arial" w:hAnsi="Arial" w:cs="Arial"/>
        </w:rPr>
        <w:t xml:space="preserve">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 Strongly satisfied </w:t>
      </w:r>
    </w:p>
    <w:p w14:paraId="642B588D" w14:textId="77777777" w:rsidR="00346435" w:rsidRPr="00B66172" w:rsidRDefault="00346435" w:rsidP="00346435">
      <w:pPr>
        <w:numPr>
          <w:ilvl w:val="0"/>
          <w:numId w:val="2"/>
        </w:numPr>
        <w:bidi w:val="0"/>
        <w:spacing w:after="120" w:line="480" w:lineRule="auto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t>How do you rate your overall satisfaction with the OCME you (or you have attended)?</w:t>
      </w:r>
    </w:p>
    <w:p w14:paraId="6DF103D8" w14:textId="77777777" w:rsidR="00346435" w:rsidRPr="00B66172" w:rsidRDefault="00346435" w:rsidP="00346435">
      <w:pPr>
        <w:bidi w:val="0"/>
        <w:spacing w:after="120" w:line="480" w:lineRule="auto"/>
        <w:ind w:left="72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Strongly not satisfied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Not satisfied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Neither satisfied nor not satisfied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 </w:t>
      </w:r>
      <w:proofErr w:type="spellStart"/>
      <w:r w:rsidRPr="00B66172">
        <w:rPr>
          <w:rFonts w:ascii="Arial" w:hAnsi="Arial" w:cs="Arial"/>
        </w:rPr>
        <w:t>Satisfied</w:t>
      </w:r>
      <w:proofErr w:type="spellEnd"/>
      <w:r w:rsidRPr="00B66172">
        <w:rPr>
          <w:rFonts w:ascii="Arial" w:hAnsi="Arial" w:cs="Arial"/>
        </w:rPr>
        <w:t xml:space="preserve">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 Strongly satisfied </w:t>
      </w:r>
    </w:p>
    <w:p w14:paraId="522D6184" w14:textId="77777777" w:rsidR="00346435" w:rsidRPr="00B66172" w:rsidRDefault="00346435" w:rsidP="00346435">
      <w:pPr>
        <w:bidi w:val="0"/>
        <w:spacing w:after="120" w:line="480" w:lineRule="auto"/>
        <w:jc w:val="both"/>
        <w:rPr>
          <w:rFonts w:ascii="Arial" w:eastAsiaTheme="minorEastAsia" w:hAnsi="Arial" w:cs="Arial"/>
          <w:b/>
          <w:bCs/>
          <w:lang w:eastAsia="zh-CN"/>
        </w:rPr>
      </w:pPr>
      <w:r w:rsidRPr="00B66172">
        <w:rPr>
          <w:rFonts w:ascii="Arial" w:eastAsiaTheme="minorEastAsia" w:hAnsi="Arial" w:cs="Arial"/>
          <w:b/>
          <w:bCs/>
          <w:lang w:eastAsia="zh-CN"/>
        </w:rPr>
        <w:t>Section III: Attitude towards Online continuous medical education (OCME) you are/were enrolled in.</w:t>
      </w:r>
    </w:p>
    <w:p w14:paraId="3202DC19" w14:textId="77777777" w:rsidR="00346435" w:rsidRPr="00B66172" w:rsidRDefault="00346435" w:rsidP="00346435">
      <w:pPr>
        <w:numPr>
          <w:ilvl w:val="0"/>
          <w:numId w:val="3"/>
        </w:numPr>
        <w:bidi w:val="0"/>
        <w:spacing w:after="120" w:line="480" w:lineRule="auto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t>To which degree do you agree with this statement: Online CME programs are more flexible than traditional face-to-face education.</w:t>
      </w:r>
    </w:p>
    <w:p w14:paraId="32C26813" w14:textId="77777777" w:rsidR="00346435" w:rsidRPr="00B66172" w:rsidRDefault="00346435" w:rsidP="00346435">
      <w:pPr>
        <w:bidi w:val="0"/>
        <w:spacing w:after="120" w:line="480" w:lineRule="auto"/>
        <w:ind w:left="72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Strongly disagree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</w:t>
      </w:r>
      <w:proofErr w:type="spellStart"/>
      <w:r w:rsidRPr="00B66172">
        <w:rPr>
          <w:rFonts w:ascii="Arial" w:hAnsi="Arial" w:cs="Arial"/>
        </w:rPr>
        <w:t>Disagree</w:t>
      </w:r>
      <w:proofErr w:type="spellEnd"/>
      <w:r w:rsidRPr="00B66172">
        <w:rPr>
          <w:rFonts w:ascii="Arial" w:hAnsi="Arial" w:cs="Arial"/>
        </w:rPr>
        <w:t xml:space="preserve">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Neither agree nor disagree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 Agree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 Strongly agree </w:t>
      </w:r>
    </w:p>
    <w:p w14:paraId="671F7532" w14:textId="77777777" w:rsidR="00346435" w:rsidRPr="00B66172" w:rsidRDefault="00346435" w:rsidP="00346435">
      <w:pPr>
        <w:numPr>
          <w:ilvl w:val="0"/>
          <w:numId w:val="3"/>
        </w:numPr>
        <w:bidi w:val="0"/>
        <w:spacing w:after="120" w:line="480" w:lineRule="auto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t>To which degree do you agree with this statement: Online CME programs are more difficult than traditional face-to-face education.</w:t>
      </w:r>
    </w:p>
    <w:p w14:paraId="3CDFE644" w14:textId="77777777" w:rsidR="00346435" w:rsidRPr="00B66172" w:rsidRDefault="00346435" w:rsidP="00346435">
      <w:pPr>
        <w:bidi w:val="0"/>
        <w:spacing w:after="120" w:line="480" w:lineRule="auto"/>
        <w:ind w:left="72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Strongly disagree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</w:t>
      </w:r>
      <w:proofErr w:type="spellStart"/>
      <w:r w:rsidRPr="00B66172">
        <w:rPr>
          <w:rFonts w:ascii="Arial" w:hAnsi="Arial" w:cs="Arial"/>
        </w:rPr>
        <w:t>Disagree</w:t>
      </w:r>
      <w:proofErr w:type="spellEnd"/>
      <w:r w:rsidRPr="00B66172">
        <w:rPr>
          <w:rFonts w:ascii="Arial" w:hAnsi="Arial" w:cs="Arial"/>
        </w:rPr>
        <w:t xml:space="preserve">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Neither agree nor disagree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 Agree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 Strongly agree</w:t>
      </w:r>
    </w:p>
    <w:p w14:paraId="74919624" w14:textId="77777777" w:rsidR="00346435" w:rsidRPr="00B66172" w:rsidRDefault="00346435" w:rsidP="00346435">
      <w:pPr>
        <w:numPr>
          <w:ilvl w:val="0"/>
          <w:numId w:val="3"/>
        </w:numPr>
        <w:bidi w:val="0"/>
        <w:spacing w:after="120" w:line="480" w:lineRule="auto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t>To which degree do you agree with this statement: Online CME programs can fully replace traditional face-to-face education.</w:t>
      </w:r>
    </w:p>
    <w:p w14:paraId="1039E24F" w14:textId="77777777" w:rsidR="00346435" w:rsidRPr="00B66172" w:rsidRDefault="00346435" w:rsidP="00346435">
      <w:pPr>
        <w:bidi w:val="0"/>
        <w:spacing w:after="120" w:line="480" w:lineRule="auto"/>
        <w:ind w:left="72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Strongly disagree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</w:t>
      </w:r>
      <w:proofErr w:type="spellStart"/>
      <w:r w:rsidRPr="00B66172">
        <w:rPr>
          <w:rFonts w:ascii="Arial" w:hAnsi="Arial" w:cs="Arial"/>
        </w:rPr>
        <w:t>Disagree</w:t>
      </w:r>
      <w:proofErr w:type="spellEnd"/>
      <w:r w:rsidRPr="00B66172">
        <w:rPr>
          <w:rFonts w:ascii="Arial" w:hAnsi="Arial" w:cs="Arial"/>
        </w:rPr>
        <w:t xml:space="preserve">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Neither agree nor disagree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 Agree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 Strongly agree </w:t>
      </w:r>
    </w:p>
    <w:p w14:paraId="17ABB4A9" w14:textId="77777777" w:rsidR="00346435" w:rsidRPr="00B66172" w:rsidRDefault="00346435" w:rsidP="00346435">
      <w:pPr>
        <w:numPr>
          <w:ilvl w:val="0"/>
          <w:numId w:val="3"/>
        </w:numPr>
        <w:bidi w:val="0"/>
        <w:spacing w:after="120" w:line="480" w:lineRule="auto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t>To which degree do you agree with this statement: Online CME programs can partially replace traditional face-to-face education in some aspects.</w:t>
      </w:r>
    </w:p>
    <w:p w14:paraId="313E8792" w14:textId="77777777" w:rsidR="00346435" w:rsidRPr="00B66172" w:rsidRDefault="00346435" w:rsidP="00346435">
      <w:pPr>
        <w:bidi w:val="0"/>
        <w:spacing w:after="120" w:line="480" w:lineRule="auto"/>
        <w:ind w:left="72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lastRenderedPageBreak/>
        <w:sym w:font="Wingdings 2" w:char="F0A3"/>
      </w:r>
      <w:r w:rsidRPr="00B66172">
        <w:rPr>
          <w:rFonts w:ascii="Arial" w:hAnsi="Arial" w:cs="Arial"/>
        </w:rPr>
        <w:t xml:space="preserve"> Strongly disagree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</w:t>
      </w:r>
      <w:proofErr w:type="spellStart"/>
      <w:r w:rsidRPr="00B66172">
        <w:rPr>
          <w:rFonts w:ascii="Arial" w:hAnsi="Arial" w:cs="Arial"/>
        </w:rPr>
        <w:t>Disagree</w:t>
      </w:r>
      <w:proofErr w:type="spellEnd"/>
      <w:r w:rsidRPr="00B66172">
        <w:rPr>
          <w:rFonts w:ascii="Arial" w:hAnsi="Arial" w:cs="Arial"/>
        </w:rPr>
        <w:t xml:space="preserve">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Neither agree nor disagree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 Agree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 Strongly agree </w:t>
      </w:r>
    </w:p>
    <w:p w14:paraId="46E3AD27" w14:textId="77777777" w:rsidR="00346435" w:rsidRPr="00B66172" w:rsidRDefault="00346435" w:rsidP="00346435">
      <w:pPr>
        <w:numPr>
          <w:ilvl w:val="0"/>
          <w:numId w:val="3"/>
        </w:numPr>
        <w:bidi w:val="0"/>
        <w:spacing w:after="120" w:line="480" w:lineRule="auto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t>To which degree do you agree with this statement: I would be enrolled in other online CME programs if they will be any in the future.</w:t>
      </w:r>
    </w:p>
    <w:p w14:paraId="27768517" w14:textId="77777777" w:rsidR="00346435" w:rsidRPr="00B66172" w:rsidRDefault="00346435" w:rsidP="00346435">
      <w:pPr>
        <w:bidi w:val="0"/>
        <w:spacing w:after="120" w:line="480" w:lineRule="auto"/>
        <w:ind w:left="36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Strongly disagree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</w:t>
      </w:r>
      <w:proofErr w:type="spellStart"/>
      <w:r w:rsidRPr="00B66172">
        <w:rPr>
          <w:rFonts w:ascii="Arial" w:hAnsi="Arial" w:cs="Arial"/>
        </w:rPr>
        <w:t>Disagree</w:t>
      </w:r>
      <w:proofErr w:type="spellEnd"/>
      <w:r w:rsidRPr="00B66172">
        <w:rPr>
          <w:rFonts w:ascii="Arial" w:hAnsi="Arial" w:cs="Arial"/>
        </w:rPr>
        <w:t xml:space="preserve">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Neither agree nor disagree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 Agree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 Strongly agree </w:t>
      </w:r>
    </w:p>
    <w:p w14:paraId="08DC879E" w14:textId="77777777" w:rsidR="00346435" w:rsidRPr="00B66172" w:rsidRDefault="00346435" w:rsidP="00346435">
      <w:pPr>
        <w:numPr>
          <w:ilvl w:val="0"/>
          <w:numId w:val="3"/>
        </w:numPr>
        <w:bidi w:val="0"/>
        <w:spacing w:after="120" w:line="480" w:lineRule="auto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t>To which degree do you agree with this statement: I would recommend my colleagues to be enrolled in online CME programs.</w:t>
      </w:r>
    </w:p>
    <w:p w14:paraId="0F4B7E16" w14:textId="77777777" w:rsidR="00346435" w:rsidRPr="00B66172" w:rsidRDefault="00346435" w:rsidP="00346435">
      <w:pPr>
        <w:bidi w:val="0"/>
        <w:spacing w:after="120" w:line="480" w:lineRule="auto"/>
        <w:ind w:left="36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Strongly disagree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</w:t>
      </w:r>
      <w:proofErr w:type="spellStart"/>
      <w:r w:rsidRPr="00B66172">
        <w:rPr>
          <w:rFonts w:ascii="Arial" w:hAnsi="Arial" w:cs="Arial"/>
        </w:rPr>
        <w:t>Disagree</w:t>
      </w:r>
      <w:proofErr w:type="spellEnd"/>
      <w:r w:rsidRPr="00B66172">
        <w:rPr>
          <w:rFonts w:ascii="Arial" w:hAnsi="Arial" w:cs="Arial"/>
        </w:rPr>
        <w:t xml:space="preserve">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Neither agree nor disagree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 Agree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 Strongly agree </w:t>
      </w:r>
    </w:p>
    <w:p w14:paraId="5E30C29E" w14:textId="77777777" w:rsidR="00346435" w:rsidRPr="00B66172" w:rsidRDefault="00346435" w:rsidP="00346435">
      <w:pPr>
        <w:numPr>
          <w:ilvl w:val="0"/>
          <w:numId w:val="3"/>
        </w:numPr>
        <w:bidi w:val="0"/>
        <w:spacing w:after="120" w:line="480" w:lineRule="auto"/>
        <w:jc w:val="lowKashida"/>
        <w:rPr>
          <w:rFonts w:ascii="Arial" w:hAnsi="Arial" w:cs="Arial"/>
        </w:rPr>
      </w:pPr>
      <w:r w:rsidRPr="00B66172">
        <w:rPr>
          <w:rFonts w:ascii="Arial" w:hAnsi="Arial" w:cs="Arial"/>
        </w:rPr>
        <w:t>To which degree do you agree with this statement: I prefer face-to-face CME programs such as conferences and seminars to online CME programs.</w:t>
      </w:r>
    </w:p>
    <w:p w14:paraId="0FA7232F" w14:textId="77777777" w:rsidR="00346435" w:rsidRPr="00B66172" w:rsidRDefault="00346435" w:rsidP="00346435">
      <w:pPr>
        <w:bidi w:val="0"/>
        <w:spacing w:after="120" w:line="480" w:lineRule="auto"/>
        <w:ind w:left="36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Strongly disagree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</w:t>
      </w:r>
      <w:proofErr w:type="spellStart"/>
      <w:r w:rsidRPr="00B66172">
        <w:rPr>
          <w:rFonts w:ascii="Arial" w:hAnsi="Arial" w:cs="Arial"/>
        </w:rPr>
        <w:t>Disagree</w:t>
      </w:r>
      <w:proofErr w:type="spellEnd"/>
      <w:r w:rsidRPr="00B66172">
        <w:rPr>
          <w:rFonts w:ascii="Arial" w:hAnsi="Arial" w:cs="Arial"/>
        </w:rPr>
        <w:t xml:space="preserve">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Neither agree nor disagree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 Agree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 Strongly agree </w:t>
      </w:r>
    </w:p>
    <w:p w14:paraId="19FD7840" w14:textId="77777777" w:rsidR="00346435" w:rsidRPr="00B66172" w:rsidRDefault="00346435" w:rsidP="00346435">
      <w:pPr>
        <w:bidi w:val="0"/>
        <w:spacing w:after="120" w:line="480" w:lineRule="auto"/>
        <w:jc w:val="both"/>
        <w:rPr>
          <w:rFonts w:ascii="Arial" w:eastAsiaTheme="minorEastAsia" w:hAnsi="Arial" w:cs="Arial"/>
          <w:b/>
          <w:bCs/>
          <w:lang w:eastAsia="zh-CN"/>
        </w:rPr>
      </w:pPr>
      <w:r w:rsidRPr="00B66172">
        <w:rPr>
          <w:rFonts w:ascii="Arial" w:eastAsiaTheme="minorEastAsia" w:hAnsi="Arial" w:cs="Arial"/>
          <w:b/>
          <w:bCs/>
          <w:lang w:eastAsia="zh-CN"/>
        </w:rPr>
        <w:t>Section IV: Impact of the Online continuous medical education (OCME) you are/were enrolled in on your clinical practice.</w:t>
      </w:r>
    </w:p>
    <w:p w14:paraId="2BFAEF3E" w14:textId="77777777" w:rsidR="00346435" w:rsidRPr="00B66172" w:rsidRDefault="00346435" w:rsidP="00346435">
      <w:pPr>
        <w:numPr>
          <w:ilvl w:val="0"/>
          <w:numId w:val="4"/>
        </w:numPr>
        <w:bidi w:val="0"/>
        <w:spacing w:after="120" w:line="480" w:lineRule="auto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t>To which degree do you agree with this statement: Attending an OCME program improved my medical knowledge.</w:t>
      </w:r>
    </w:p>
    <w:p w14:paraId="54B8D5A5" w14:textId="77777777" w:rsidR="00346435" w:rsidRPr="00B66172" w:rsidRDefault="00346435" w:rsidP="00346435">
      <w:pPr>
        <w:bidi w:val="0"/>
        <w:spacing w:after="120" w:line="480" w:lineRule="auto"/>
        <w:ind w:left="72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Strongly disagree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</w:t>
      </w:r>
      <w:proofErr w:type="spellStart"/>
      <w:r w:rsidRPr="00B66172">
        <w:rPr>
          <w:rFonts w:ascii="Arial" w:hAnsi="Arial" w:cs="Arial"/>
        </w:rPr>
        <w:t>Disagree</w:t>
      </w:r>
      <w:proofErr w:type="spellEnd"/>
      <w:r w:rsidRPr="00B66172">
        <w:rPr>
          <w:rFonts w:ascii="Arial" w:hAnsi="Arial" w:cs="Arial"/>
        </w:rPr>
        <w:t xml:space="preserve">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Neither agree nor disagree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 Agree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 Strongly agree </w:t>
      </w:r>
    </w:p>
    <w:p w14:paraId="51E8F6A7" w14:textId="77777777" w:rsidR="00346435" w:rsidRPr="00B66172" w:rsidRDefault="00346435" w:rsidP="00346435">
      <w:pPr>
        <w:numPr>
          <w:ilvl w:val="0"/>
          <w:numId w:val="4"/>
        </w:numPr>
        <w:bidi w:val="0"/>
        <w:spacing w:after="120" w:line="480" w:lineRule="auto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t>To which degree do you agree with this statement: Attending an OCME program improved my clinical skills.</w:t>
      </w:r>
    </w:p>
    <w:p w14:paraId="714B4B18" w14:textId="77777777" w:rsidR="00346435" w:rsidRPr="00B66172" w:rsidRDefault="00346435" w:rsidP="00346435">
      <w:pPr>
        <w:bidi w:val="0"/>
        <w:spacing w:after="120" w:line="480" w:lineRule="auto"/>
        <w:ind w:left="72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Strongly disagree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</w:t>
      </w:r>
      <w:proofErr w:type="spellStart"/>
      <w:r w:rsidRPr="00B66172">
        <w:rPr>
          <w:rFonts w:ascii="Arial" w:hAnsi="Arial" w:cs="Arial"/>
        </w:rPr>
        <w:t>Disagree</w:t>
      </w:r>
      <w:proofErr w:type="spellEnd"/>
      <w:r w:rsidRPr="00B66172">
        <w:rPr>
          <w:rFonts w:ascii="Arial" w:hAnsi="Arial" w:cs="Arial"/>
        </w:rPr>
        <w:t xml:space="preserve">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Neither agree nor disagree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 Agree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 Strongly agree </w:t>
      </w:r>
    </w:p>
    <w:p w14:paraId="708CBD2B" w14:textId="77777777" w:rsidR="00346435" w:rsidRPr="00B66172" w:rsidRDefault="00346435" w:rsidP="00346435">
      <w:pPr>
        <w:numPr>
          <w:ilvl w:val="0"/>
          <w:numId w:val="4"/>
        </w:numPr>
        <w:bidi w:val="0"/>
        <w:spacing w:after="120" w:line="480" w:lineRule="auto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lastRenderedPageBreak/>
        <w:t xml:space="preserve"> To which degree do you agree with this statement: Attending an OCME program improved my patient outcomes.</w:t>
      </w:r>
    </w:p>
    <w:p w14:paraId="624218B9" w14:textId="77777777" w:rsidR="00346435" w:rsidRPr="00B66172" w:rsidRDefault="00346435" w:rsidP="00346435">
      <w:pPr>
        <w:bidi w:val="0"/>
        <w:spacing w:after="120" w:line="480" w:lineRule="auto"/>
        <w:ind w:left="72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Strongly disagree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</w:t>
      </w:r>
      <w:proofErr w:type="spellStart"/>
      <w:r w:rsidRPr="00B66172">
        <w:rPr>
          <w:rFonts w:ascii="Arial" w:hAnsi="Arial" w:cs="Arial"/>
        </w:rPr>
        <w:t>Disagree</w:t>
      </w:r>
      <w:proofErr w:type="spellEnd"/>
      <w:r w:rsidRPr="00B66172">
        <w:rPr>
          <w:rFonts w:ascii="Arial" w:hAnsi="Arial" w:cs="Arial"/>
        </w:rPr>
        <w:t xml:space="preserve">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Neither agree nor disagree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 Agree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 Strongly agree </w:t>
      </w:r>
    </w:p>
    <w:p w14:paraId="1CBB6606" w14:textId="77777777" w:rsidR="00346435" w:rsidRPr="00B66172" w:rsidRDefault="00346435" w:rsidP="00346435">
      <w:pPr>
        <w:numPr>
          <w:ilvl w:val="0"/>
          <w:numId w:val="4"/>
        </w:numPr>
        <w:bidi w:val="0"/>
        <w:spacing w:after="120" w:line="480" w:lineRule="auto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t>To which degree do you agree with this statement: after attending an OCME program, I feel confident to manage my patients.</w:t>
      </w:r>
    </w:p>
    <w:p w14:paraId="5C45AE79" w14:textId="77777777" w:rsidR="00346435" w:rsidRPr="00B66172" w:rsidRDefault="00346435" w:rsidP="00346435">
      <w:pPr>
        <w:bidi w:val="0"/>
        <w:spacing w:after="120" w:line="480" w:lineRule="auto"/>
        <w:ind w:left="720"/>
        <w:jc w:val="both"/>
        <w:rPr>
          <w:rFonts w:ascii="Arial" w:hAnsi="Arial" w:cs="Arial"/>
        </w:rPr>
      </w:pP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Strongly disagree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</w:t>
      </w:r>
      <w:proofErr w:type="spellStart"/>
      <w:r w:rsidRPr="00B66172">
        <w:rPr>
          <w:rFonts w:ascii="Arial" w:hAnsi="Arial" w:cs="Arial"/>
        </w:rPr>
        <w:t>Disagree</w:t>
      </w:r>
      <w:proofErr w:type="spellEnd"/>
      <w:r w:rsidRPr="00B66172">
        <w:rPr>
          <w:rFonts w:ascii="Arial" w:hAnsi="Arial" w:cs="Arial"/>
        </w:rPr>
        <w:t xml:space="preserve">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Neither agree nor disagree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 Agree </w:t>
      </w:r>
      <w:r w:rsidRPr="00B66172">
        <w:rPr>
          <w:rFonts w:ascii="Arial" w:hAnsi="Arial" w:cs="Arial"/>
        </w:rPr>
        <w:sym w:font="Wingdings 2" w:char="F0A3"/>
      </w:r>
      <w:r w:rsidRPr="00B66172">
        <w:rPr>
          <w:rFonts w:ascii="Arial" w:hAnsi="Arial" w:cs="Arial"/>
        </w:rPr>
        <w:t xml:space="preserve">  Strongly agree </w:t>
      </w:r>
    </w:p>
    <w:p w14:paraId="78433DEE" w14:textId="77777777" w:rsidR="00346435" w:rsidRPr="00B66172" w:rsidRDefault="00346435" w:rsidP="00346435">
      <w:pPr>
        <w:spacing w:after="120" w:line="480" w:lineRule="auto"/>
        <w:ind w:firstLine="720"/>
        <w:rPr>
          <w:rFonts w:ascii="Arial" w:eastAsiaTheme="minorEastAsia" w:hAnsi="Arial" w:cs="Arial"/>
          <w:lang w:eastAsia="zh-CN"/>
        </w:rPr>
      </w:pPr>
    </w:p>
    <w:p w14:paraId="46ABDBD5" w14:textId="77777777" w:rsidR="00346435" w:rsidRPr="00B66172" w:rsidRDefault="00346435" w:rsidP="00346435">
      <w:pPr>
        <w:bidi w:val="0"/>
        <w:spacing w:after="120" w:line="480" w:lineRule="auto"/>
        <w:ind w:firstLine="720"/>
        <w:rPr>
          <w:rFonts w:ascii="Arial" w:eastAsiaTheme="minorEastAsia" w:hAnsi="Arial" w:cs="Arial"/>
          <w:lang w:eastAsia="zh-CN"/>
        </w:rPr>
      </w:pPr>
    </w:p>
    <w:p w14:paraId="73B78073" w14:textId="77777777" w:rsidR="00FA1E75" w:rsidRDefault="00FA1E75"/>
    <w:sectPr w:rsidR="00FA1E75" w:rsidSect="00C866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EC54E7"/>
    <w:multiLevelType w:val="hybridMultilevel"/>
    <w:tmpl w:val="1660DF6C"/>
    <w:lvl w:ilvl="0" w:tplc="95AC7E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396E54"/>
    <w:multiLevelType w:val="hybridMultilevel"/>
    <w:tmpl w:val="03BC8D2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BEB4055"/>
    <w:multiLevelType w:val="hybridMultilevel"/>
    <w:tmpl w:val="03BC8D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783177"/>
    <w:multiLevelType w:val="hybridMultilevel"/>
    <w:tmpl w:val="03BC8D2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5"/>
  <w:removePersonalInformation/>
  <w:removeDateAndTim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435"/>
    <w:rsid w:val="00005976"/>
    <w:rsid w:val="00012228"/>
    <w:rsid w:val="000153E4"/>
    <w:rsid w:val="00023324"/>
    <w:rsid w:val="0002476D"/>
    <w:rsid w:val="00031336"/>
    <w:rsid w:val="000465A4"/>
    <w:rsid w:val="00055F7E"/>
    <w:rsid w:val="00063320"/>
    <w:rsid w:val="000640D8"/>
    <w:rsid w:val="00064B23"/>
    <w:rsid w:val="00081F26"/>
    <w:rsid w:val="000844ED"/>
    <w:rsid w:val="00091636"/>
    <w:rsid w:val="00094A9A"/>
    <w:rsid w:val="000B21F2"/>
    <w:rsid w:val="000B30A8"/>
    <w:rsid w:val="000B7FF7"/>
    <w:rsid w:val="000C2247"/>
    <w:rsid w:val="000C473E"/>
    <w:rsid w:val="000D26A9"/>
    <w:rsid w:val="000D74A0"/>
    <w:rsid w:val="000E57E0"/>
    <w:rsid w:val="000F0F35"/>
    <w:rsid w:val="000F2AAB"/>
    <w:rsid w:val="000F3977"/>
    <w:rsid w:val="00101C8E"/>
    <w:rsid w:val="001069EF"/>
    <w:rsid w:val="001167AA"/>
    <w:rsid w:val="0012266D"/>
    <w:rsid w:val="00125901"/>
    <w:rsid w:val="001279A5"/>
    <w:rsid w:val="00132ABE"/>
    <w:rsid w:val="00132BDA"/>
    <w:rsid w:val="00141C7C"/>
    <w:rsid w:val="00141D22"/>
    <w:rsid w:val="00143D23"/>
    <w:rsid w:val="00144DBD"/>
    <w:rsid w:val="00145749"/>
    <w:rsid w:val="001502FD"/>
    <w:rsid w:val="001504B1"/>
    <w:rsid w:val="00154BC5"/>
    <w:rsid w:val="00157085"/>
    <w:rsid w:val="001617F0"/>
    <w:rsid w:val="00172B8A"/>
    <w:rsid w:val="001736EB"/>
    <w:rsid w:val="00174AA9"/>
    <w:rsid w:val="00175506"/>
    <w:rsid w:val="0017703E"/>
    <w:rsid w:val="00193C1E"/>
    <w:rsid w:val="001951C4"/>
    <w:rsid w:val="0019593E"/>
    <w:rsid w:val="001A1293"/>
    <w:rsid w:val="001A65A1"/>
    <w:rsid w:val="001A79FD"/>
    <w:rsid w:val="001B0527"/>
    <w:rsid w:val="001B05FB"/>
    <w:rsid w:val="001B0D54"/>
    <w:rsid w:val="001C0B9F"/>
    <w:rsid w:val="001C4A1D"/>
    <w:rsid w:val="001D1347"/>
    <w:rsid w:val="001D7D3B"/>
    <w:rsid w:val="001E4FBB"/>
    <w:rsid w:val="001F47F3"/>
    <w:rsid w:val="001F55AF"/>
    <w:rsid w:val="001F5BCE"/>
    <w:rsid w:val="002011DF"/>
    <w:rsid w:val="0020190C"/>
    <w:rsid w:val="00202F14"/>
    <w:rsid w:val="00215E07"/>
    <w:rsid w:val="00216A72"/>
    <w:rsid w:val="002300DE"/>
    <w:rsid w:val="0023307B"/>
    <w:rsid w:val="00234140"/>
    <w:rsid w:val="00245201"/>
    <w:rsid w:val="00254E52"/>
    <w:rsid w:val="0025551A"/>
    <w:rsid w:val="00280752"/>
    <w:rsid w:val="00283952"/>
    <w:rsid w:val="00291321"/>
    <w:rsid w:val="00292F6E"/>
    <w:rsid w:val="00295DA8"/>
    <w:rsid w:val="002A2A43"/>
    <w:rsid w:val="002B29DA"/>
    <w:rsid w:val="002B29E4"/>
    <w:rsid w:val="002B2DDE"/>
    <w:rsid w:val="002B7B32"/>
    <w:rsid w:val="002C0B05"/>
    <w:rsid w:val="002C3889"/>
    <w:rsid w:val="002C5E0A"/>
    <w:rsid w:val="002E1733"/>
    <w:rsid w:val="002E6360"/>
    <w:rsid w:val="002F3AC8"/>
    <w:rsid w:val="002F6301"/>
    <w:rsid w:val="00307510"/>
    <w:rsid w:val="00311829"/>
    <w:rsid w:val="003130E2"/>
    <w:rsid w:val="003177DA"/>
    <w:rsid w:val="00331A6B"/>
    <w:rsid w:val="003375B8"/>
    <w:rsid w:val="003377C8"/>
    <w:rsid w:val="00340DE9"/>
    <w:rsid w:val="00341478"/>
    <w:rsid w:val="00341E45"/>
    <w:rsid w:val="00345109"/>
    <w:rsid w:val="00346435"/>
    <w:rsid w:val="00346767"/>
    <w:rsid w:val="003604CF"/>
    <w:rsid w:val="00365892"/>
    <w:rsid w:val="003758D7"/>
    <w:rsid w:val="003851BA"/>
    <w:rsid w:val="00392D19"/>
    <w:rsid w:val="00395D85"/>
    <w:rsid w:val="003A1916"/>
    <w:rsid w:val="003A5596"/>
    <w:rsid w:val="003A5B48"/>
    <w:rsid w:val="003A76E3"/>
    <w:rsid w:val="003B5BD7"/>
    <w:rsid w:val="003C05B7"/>
    <w:rsid w:val="003C2388"/>
    <w:rsid w:val="003D182B"/>
    <w:rsid w:val="003D1B40"/>
    <w:rsid w:val="003D2A5F"/>
    <w:rsid w:val="003D2D69"/>
    <w:rsid w:val="003F543E"/>
    <w:rsid w:val="004154BF"/>
    <w:rsid w:val="00417DC3"/>
    <w:rsid w:val="00420395"/>
    <w:rsid w:val="00423452"/>
    <w:rsid w:val="00423632"/>
    <w:rsid w:val="004271E8"/>
    <w:rsid w:val="00440597"/>
    <w:rsid w:val="0044329F"/>
    <w:rsid w:val="004442F3"/>
    <w:rsid w:val="004505C5"/>
    <w:rsid w:val="00451E0E"/>
    <w:rsid w:val="00455F24"/>
    <w:rsid w:val="004657B8"/>
    <w:rsid w:val="0046602C"/>
    <w:rsid w:val="0047054A"/>
    <w:rsid w:val="004736F0"/>
    <w:rsid w:val="00473D19"/>
    <w:rsid w:val="004744F1"/>
    <w:rsid w:val="00483832"/>
    <w:rsid w:val="00483D0E"/>
    <w:rsid w:val="00486589"/>
    <w:rsid w:val="00492CEA"/>
    <w:rsid w:val="00493DB6"/>
    <w:rsid w:val="00496803"/>
    <w:rsid w:val="00497BDB"/>
    <w:rsid w:val="004A22CE"/>
    <w:rsid w:val="004B57FC"/>
    <w:rsid w:val="004C65C1"/>
    <w:rsid w:val="004C7DB0"/>
    <w:rsid w:val="004D7459"/>
    <w:rsid w:val="004E44DD"/>
    <w:rsid w:val="004E7C24"/>
    <w:rsid w:val="004F1C25"/>
    <w:rsid w:val="004F28C0"/>
    <w:rsid w:val="004F50B0"/>
    <w:rsid w:val="004F6AE9"/>
    <w:rsid w:val="005013B4"/>
    <w:rsid w:val="0050234E"/>
    <w:rsid w:val="00514FF2"/>
    <w:rsid w:val="0052424F"/>
    <w:rsid w:val="00527D1E"/>
    <w:rsid w:val="00532A1C"/>
    <w:rsid w:val="00532C89"/>
    <w:rsid w:val="005337CF"/>
    <w:rsid w:val="00537800"/>
    <w:rsid w:val="00550DE4"/>
    <w:rsid w:val="005539D9"/>
    <w:rsid w:val="005553FC"/>
    <w:rsid w:val="00563102"/>
    <w:rsid w:val="0056609C"/>
    <w:rsid w:val="00566157"/>
    <w:rsid w:val="00567EC9"/>
    <w:rsid w:val="00571337"/>
    <w:rsid w:val="00572163"/>
    <w:rsid w:val="0057609B"/>
    <w:rsid w:val="00580F76"/>
    <w:rsid w:val="005A4513"/>
    <w:rsid w:val="005B37C2"/>
    <w:rsid w:val="005B4CEA"/>
    <w:rsid w:val="005B5811"/>
    <w:rsid w:val="005C24DA"/>
    <w:rsid w:val="005C2692"/>
    <w:rsid w:val="005C42A2"/>
    <w:rsid w:val="005F2AC3"/>
    <w:rsid w:val="00601F42"/>
    <w:rsid w:val="006111B9"/>
    <w:rsid w:val="00611DA6"/>
    <w:rsid w:val="006140FA"/>
    <w:rsid w:val="0061571F"/>
    <w:rsid w:val="00616BC3"/>
    <w:rsid w:val="00616D63"/>
    <w:rsid w:val="00622563"/>
    <w:rsid w:val="00624004"/>
    <w:rsid w:val="00627974"/>
    <w:rsid w:val="00643D30"/>
    <w:rsid w:val="00652F99"/>
    <w:rsid w:val="00653F1C"/>
    <w:rsid w:val="0066154C"/>
    <w:rsid w:val="00667CFF"/>
    <w:rsid w:val="00670C1F"/>
    <w:rsid w:val="00672055"/>
    <w:rsid w:val="0067433C"/>
    <w:rsid w:val="00686B55"/>
    <w:rsid w:val="00692097"/>
    <w:rsid w:val="00693D50"/>
    <w:rsid w:val="006A08BC"/>
    <w:rsid w:val="006A40E1"/>
    <w:rsid w:val="006A5CA7"/>
    <w:rsid w:val="006B0CE4"/>
    <w:rsid w:val="006B140A"/>
    <w:rsid w:val="006B1F75"/>
    <w:rsid w:val="006B2361"/>
    <w:rsid w:val="006D1F3F"/>
    <w:rsid w:val="006D2FE5"/>
    <w:rsid w:val="006D61C9"/>
    <w:rsid w:val="006E73D5"/>
    <w:rsid w:val="006F4B0A"/>
    <w:rsid w:val="006F7001"/>
    <w:rsid w:val="00706FC7"/>
    <w:rsid w:val="00707EA1"/>
    <w:rsid w:val="007230D9"/>
    <w:rsid w:val="00732BFD"/>
    <w:rsid w:val="00736605"/>
    <w:rsid w:val="00741F9E"/>
    <w:rsid w:val="00745E77"/>
    <w:rsid w:val="00751EDB"/>
    <w:rsid w:val="0076526B"/>
    <w:rsid w:val="00771471"/>
    <w:rsid w:val="00772A99"/>
    <w:rsid w:val="00774DFD"/>
    <w:rsid w:val="0077610C"/>
    <w:rsid w:val="00780BC4"/>
    <w:rsid w:val="00792437"/>
    <w:rsid w:val="007A2E8D"/>
    <w:rsid w:val="007A6E27"/>
    <w:rsid w:val="007B21F8"/>
    <w:rsid w:val="007B72C8"/>
    <w:rsid w:val="007B7A99"/>
    <w:rsid w:val="007C551E"/>
    <w:rsid w:val="007D0233"/>
    <w:rsid w:val="007D2BE5"/>
    <w:rsid w:val="007F649F"/>
    <w:rsid w:val="00814FEF"/>
    <w:rsid w:val="0082479D"/>
    <w:rsid w:val="00830523"/>
    <w:rsid w:val="00831500"/>
    <w:rsid w:val="00832E5E"/>
    <w:rsid w:val="008349D9"/>
    <w:rsid w:val="00841324"/>
    <w:rsid w:val="008427CD"/>
    <w:rsid w:val="00853054"/>
    <w:rsid w:val="00854775"/>
    <w:rsid w:val="00862F80"/>
    <w:rsid w:val="00866BDC"/>
    <w:rsid w:val="0086716E"/>
    <w:rsid w:val="008706BD"/>
    <w:rsid w:val="008711DF"/>
    <w:rsid w:val="00873718"/>
    <w:rsid w:val="008754DB"/>
    <w:rsid w:val="0088475F"/>
    <w:rsid w:val="00892361"/>
    <w:rsid w:val="008930F1"/>
    <w:rsid w:val="00897ACA"/>
    <w:rsid w:val="008A2D4C"/>
    <w:rsid w:val="008A2EA0"/>
    <w:rsid w:val="008A7A5D"/>
    <w:rsid w:val="008B31EE"/>
    <w:rsid w:val="008B4EEF"/>
    <w:rsid w:val="008B566B"/>
    <w:rsid w:val="008B5B54"/>
    <w:rsid w:val="008B6831"/>
    <w:rsid w:val="008C559F"/>
    <w:rsid w:val="008D00FC"/>
    <w:rsid w:val="008D0E26"/>
    <w:rsid w:val="008D1DAB"/>
    <w:rsid w:val="008D5EBA"/>
    <w:rsid w:val="008F21BC"/>
    <w:rsid w:val="008F375C"/>
    <w:rsid w:val="008F4108"/>
    <w:rsid w:val="008F6133"/>
    <w:rsid w:val="008F7681"/>
    <w:rsid w:val="00912759"/>
    <w:rsid w:val="0092248A"/>
    <w:rsid w:val="0092341B"/>
    <w:rsid w:val="00923AAA"/>
    <w:rsid w:val="00923E51"/>
    <w:rsid w:val="00931A83"/>
    <w:rsid w:val="00935265"/>
    <w:rsid w:val="0093761E"/>
    <w:rsid w:val="009405D4"/>
    <w:rsid w:val="00941097"/>
    <w:rsid w:val="0094469D"/>
    <w:rsid w:val="00945521"/>
    <w:rsid w:val="009574BD"/>
    <w:rsid w:val="00961EF5"/>
    <w:rsid w:val="00963939"/>
    <w:rsid w:val="00982DF6"/>
    <w:rsid w:val="00992023"/>
    <w:rsid w:val="00997DE3"/>
    <w:rsid w:val="009B29B4"/>
    <w:rsid w:val="009C4407"/>
    <w:rsid w:val="009C4B70"/>
    <w:rsid w:val="009D04BD"/>
    <w:rsid w:val="009D1350"/>
    <w:rsid w:val="009E0AD7"/>
    <w:rsid w:val="009E46B3"/>
    <w:rsid w:val="009E4DE7"/>
    <w:rsid w:val="009E7F7B"/>
    <w:rsid w:val="009F0D95"/>
    <w:rsid w:val="009F3FAB"/>
    <w:rsid w:val="009F66D3"/>
    <w:rsid w:val="00A102FB"/>
    <w:rsid w:val="00A14A7D"/>
    <w:rsid w:val="00A16592"/>
    <w:rsid w:val="00A1798B"/>
    <w:rsid w:val="00A2744A"/>
    <w:rsid w:val="00A30952"/>
    <w:rsid w:val="00A374A6"/>
    <w:rsid w:val="00A41825"/>
    <w:rsid w:val="00A517AF"/>
    <w:rsid w:val="00A55621"/>
    <w:rsid w:val="00A60235"/>
    <w:rsid w:val="00A620E4"/>
    <w:rsid w:val="00A77DF8"/>
    <w:rsid w:val="00A83FB9"/>
    <w:rsid w:val="00A92875"/>
    <w:rsid w:val="00A92EBC"/>
    <w:rsid w:val="00A96423"/>
    <w:rsid w:val="00A96ED4"/>
    <w:rsid w:val="00AA29E4"/>
    <w:rsid w:val="00AA492D"/>
    <w:rsid w:val="00AA76A4"/>
    <w:rsid w:val="00AB396D"/>
    <w:rsid w:val="00AB3D8D"/>
    <w:rsid w:val="00AB4BA1"/>
    <w:rsid w:val="00AB55BD"/>
    <w:rsid w:val="00AC277F"/>
    <w:rsid w:val="00AC3BB2"/>
    <w:rsid w:val="00AC69E6"/>
    <w:rsid w:val="00AD3E9A"/>
    <w:rsid w:val="00AE595F"/>
    <w:rsid w:val="00AF1B3D"/>
    <w:rsid w:val="00AF7E1A"/>
    <w:rsid w:val="00B00753"/>
    <w:rsid w:val="00B06CC9"/>
    <w:rsid w:val="00B100A5"/>
    <w:rsid w:val="00B16F75"/>
    <w:rsid w:val="00B26D77"/>
    <w:rsid w:val="00B31011"/>
    <w:rsid w:val="00B41BAC"/>
    <w:rsid w:val="00B458E0"/>
    <w:rsid w:val="00B4682B"/>
    <w:rsid w:val="00B62575"/>
    <w:rsid w:val="00B6322E"/>
    <w:rsid w:val="00B66351"/>
    <w:rsid w:val="00B7078A"/>
    <w:rsid w:val="00B72C04"/>
    <w:rsid w:val="00B76B20"/>
    <w:rsid w:val="00B9016E"/>
    <w:rsid w:val="00B91633"/>
    <w:rsid w:val="00BA1A62"/>
    <w:rsid w:val="00BA772D"/>
    <w:rsid w:val="00BB48FC"/>
    <w:rsid w:val="00BC0C42"/>
    <w:rsid w:val="00BC1627"/>
    <w:rsid w:val="00BC4F07"/>
    <w:rsid w:val="00BC532D"/>
    <w:rsid w:val="00BD4324"/>
    <w:rsid w:val="00BE1D3D"/>
    <w:rsid w:val="00BE2BFC"/>
    <w:rsid w:val="00BE5132"/>
    <w:rsid w:val="00BE57FE"/>
    <w:rsid w:val="00BE73EF"/>
    <w:rsid w:val="00BF21FB"/>
    <w:rsid w:val="00BF3B5E"/>
    <w:rsid w:val="00BF73CB"/>
    <w:rsid w:val="00C01847"/>
    <w:rsid w:val="00C03125"/>
    <w:rsid w:val="00C11CCC"/>
    <w:rsid w:val="00C27479"/>
    <w:rsid w:val="00C33560"/>
    <w:rsid w:val="00C335CF"/>
    <w:rsid w:val="00C36249"/>
    <w:rsid w:val="00C43208"/>
    <w:rsid w:val="00C4620B"/>
    <w:rsid w:val="00C51D58"/>
    <w:rsid w:val="00C53DE0"/>
    <w:rsid w:val="00C572A8"/>
    <w:rsid w:val="00C625B2"/>
    <w:rsid w:val="00C64883"/>
    <w:rsid w:val="00C65F7D"/>
    <w:rsid w:val="00C7311F"/>
    <w:rsid w:val="00C77663"/>
    <w:rsid w:val="00C80580"/>
    <w:rsid w:val="00C80FDF"/>
    <w:rsid w:val="00C86665"/>
    <w:rsid w:val="00C93B26"/>
    <w:rsid w:val="00CA1005"/>
    <w:rsid w:val="00CA410A"/>
    <w:rsid w:val="00CA4F19"/>
    <w:rsid w:val="00CB11CD"/>
    <w:rsid w:val="00CB6246"/>
    <w:rsid w:val="00CC0EE1"/>
    <w:rsid w:val="00CC2B6C"/>
    <w:rsid w:val="00CC3636"/>
    <w:rsid w:val="00CD4196"/>
    <w:rsid w:val="00CD6441"/>
    <w:rsid w:val="00CE602F"/>
    <w:rsid w:val="00CF59C1"/>
    <w:rsid w:val="00D0400A"/>
    <w:rsid w:val="00D27C1B"/>
    <w:rsid w:val="00D27C46"/>
    <w:rsid w:val="00D32A62"/>
    <w:rsid w:val="00D444F8"/>
    <w:rsid w:val="00D445F7"/>
    <w:rsid w:val="00D45C91"/>
    <w:rsid w:val="00D55304"/>
    <w:rsid w:val="00D60797"/>
    <w:rsid w:val="00D64950"/>
    <w:rsid w:val="00D762B3"/>
    <w:rsid w:val="00D85DCA"/>
    <w:rsid w:val="00DA1FAD"/>
    <w:rsid w:val="00DA4DC1"/>
    <w:rsid w:val="00DB05CB"/>
    <w:rsid w:val="00DB05CC"/>
    <w:rsid w:val="00DC27BB"/>
    <w:rsid w:val="00DC4797"/>
    <w:rsid w:val="00DC77E8"/>
    <w:rsid w:val="00DD2D54"/>
    <w:rsid w:val="00DD4BC3"/>
    <w:rsid w:val="00DD5C11"/>
    <w:rsid w:val="00DD73BA"/>
    <w:rsid w:val="00DE189A"/>
    <w:rsid w:val="00DE19E3"/>
    <w:rsid w:val="00DE7AB8"/>
    <w:rsid w:val="00E10277"/>
    <w:rsid w:val="00E155FA"/>
    <w:rsid w:val="00E1642D"/>
    <w:rsid w:val="00E20B5A"/>
    <w:rsid w:val="00E20C75"/>
    <w:rsid w:val="00E240EB"/>
    <w:rsid w:val="00E435E0"/>
    <w:rsid w:val="00E60A51"/>
    <w:rsid w:val="00E6122A"/>
    <w:rsid w:val="00E63AD9"/>
    <w:rsid w:val="00E84F96"/>
    <w:rsid w:val="00E87696"/>
    <w:rsid w:val="00E914EC"/>
    <w:rsid w:val="00E95BE7"/>
    <w:rsid w:val="00EA13A7"/>
    <w:rsid w:val="00EA52D6"/>
    <w:rsid w:val="00EA60DF"/>
    <w:rsid w:val="00EB1107"/>
    <w:rsid w:val="00EB1334"/>
    <w:rsid w:val="00EB5DF1"/>
    <w:rsid w:val="00EB61F3"/>
    <w:rsid w:val="00EB7B9A"/>
    <w:rsid w:val="00EC01D1"/>
    <w:rsid w:val="00EC1AB2"/>
    <w:rsid w:val="00ED10BA"/>
    <w:rsid w:val="00ED137E"/>
    <w:rsid w:val="00ED318A"/>
    <w:rsid w:val="00ED7608"/>
    <w:rsid w:val="00EE2D25"/>
    <w:rsid w:val="00EE5FC6"/>
    <w:rsid w:val="00EF1DC6"/>
    <w:rsid w:val="00EF4988"/>
    <w:rsid w:val="00EF7AD2"/>
    <w:rsid w:val="00F028A5"/>
    <w:rsid w:val="00F06AED"/>
    <w:rsid w:val="00F25A80"/>
    <w:rsid w:val="00F35239"/>
    <w:rsid w:val="00F40A7F"/>
    <w:rsid w:val="00F41D6B"/>
    <w:rsid w:val="00F42943"/>
    <w:rsid w:val="00F42F50"/>
    <w:rsid w:val="00F4567C"/>
    <w:rsid w:val="00F50380"/>
    <w:rsid w:val="00F55D6C"/>
    <w:rsid w:val="00F626E3"/>
    <w:rsid w:val="00F6792D"/>
    <w:rsid w:val="00F72F15"/>
    <w:rsid w:val="00F73807"/>
    <w:rsid w:val="00F8057D"/>
    <w:rsid w:val="00F822F4"/>
    <w:rsid w:val="00F8732E"/>
    <w:rsid w:val="00F914C3"/>
    <w:rsid w:val="00FA1E75"/>
    <w:rsid w:val="00FA22D4"/>
    <w:rsid w:val="00FA335F"/>
    <w:rsid w:val="00FA651D"/>
    <w:rsid w:val="00FA6A17"/>
    <w:rsid w:val="00FB09AC"/>
    <w:rsid w:val="00FB2C12"/>
    <w:rsid w:val="00FB424E"/>
    <w:rsid w:val="00FC2E75"/>
    <w:rsid w:val="00FC42EC"/>
    <w:rsid w:val="00FC7085"/>
    <w:rsid w:val="00FD4C45"/>
    <w:rsid w:val="00FE1395"/>
    <w:rsid w:val="00FE3900"/>
    <w:rsid w:val="00FF228E"/>
    <w:rsid w:val="00FF46FE"/>
    <w:rsid w:val="00FF632C"/>
    <w:rsid w:val="00FF7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6EBC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6435"/>
    <w:pPr>
      <w:bidi/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27</Words>
  <Characters>4714</Characters>
  <Application>Microsoft Office Word</Application>
  <DocSecurity>0</DocSecurity>
  <Lines>39</Lines>
  <Paragraphs>11</Paragraphs>
  <ScaleCrop>false</ScaleCrop>
  <LinksUpToDate>false</LinksUpToDate>
  <CharactersWithSpaces>5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5-14T06:16:00Z</dcterms:created>
  <dcterms:modified xsi:type="dcterms:W3CDTF">2023-11-25T14:06:00Z</dcterms:modified>
</cp:coreProperties>
</file>